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CA" w:eastAsia="fr-CA"/>
        </w:rPr>
        <w:t>Table S2.</w:t>
      </w:r>
      <w:r>
        <w:rPr/>
        <w:t xml:space="preserve"> Yeast strains used in this study.</w:t>
      </w:r>
    </w:p>
    <w:tbl>
      <w:tblPr>
        <w:tblW w:w="1375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87"/>
        <w:gridCol w:w="7863"/>
        <w:gridCol w:w="1387"/>
        <w:gridCol w:w="2917"/>
      </w:tblGrid>
      <w:tr>
        <w:trPr>
          <w:trHeight w:val="171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CA"/>
              </w:rPr>
              <w:t>Strain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CA"/>
              </w:rPr>
              <w:t>Genotyp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CA"/>
              </w:rPr>
              <w:t>Parent strain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CA"/>
              </w:rPr>
              <w:t>Source</w:t>
            </w:r>
          </w:p>
        </w:tc>
      </w:tr>
      <w:tr>
        <w:trPr>
          <w:trHeight w:val="28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PL76-6C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Same as CMY675-3C but CSE4-3HAinternal-KanMX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PL78-1B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Same as CMY675-3C but TRP1-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CA" w:eastAsia="fr-CA"/>
              </w:rPr>
              <w:t>GAL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-CSE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PL79-1C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bookmarkStart w:id="0" w:name="OLE_LINK6"/>
            <w:bookmarkStart w:id="1" w:name="OLE_LINK5"/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Same as CMY675-3C but</w:t>
            </w:r>
            <w:bookmarkEnd w:id="0"/>
            <w:bookmarkEnd w:id="1"/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 xml:space="preserve"> TRP1-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CA" w:eastAsia="fr-CA"/>
              </w:rPr>
              <w:t>GAL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-CSE4-3HAinternal-KanMX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This study; Meluh et al., 1998</w:t>
            </w:r>
          </w:p>
        </w:tc>
      </w:tr>
      <w:tr>
        <w:trPr>
          <w:trHeight w:val="270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PL82-7B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Same as CMY675-3C but TRP1-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CA" w:eastAsia="fr-CA"/>
              </w:rPr>
              <w:t>GAL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-CSE4 scm3::HphMX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PL85-5B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Same as CMY675-3C bu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 TRP1-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GAL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-CSE4-3HAi-KanMX4 scm3::HphMX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CMY675-3C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MAT a ADE2 his3-11,15 leu2-3,112 lys2 met17 trp1-1 ura3-1 can1-10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Christopher Yellman, unpublished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CMY1841-6C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Same as CMY675-3C bu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 NDC10-9XMyc-KanMX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Christopher Yellman, unpublished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PL86-1D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Same as CMY675-3C bu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 TRP1-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GAL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-CSE4 NDC10-9XMyc-KanMX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PL90-6C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Same as CMY675-3C bu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 MAT α MIF2-9XMyc-KanMX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PL91-1D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Same as CMY675-3C bu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 NDC80-9XMyc-KanMX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PL97-4A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Same as CMY675-3C bu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 MAT α TRP1-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GAL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-CSE4 MIF2-9XMyc-KanMX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PL98-2D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Same as CMY675-3C bu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 TRP1-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GAL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-CSE4 NDC80-9XMyc-KanMX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PL107-2D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bookmarkStart w:id="2" w:name="OLE_LINK4"/>
            <w:bookmarkStart w:id="3" w:name="OLE_LINK3"/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Same as CMY675-3C bu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 ChrXIV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63200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:TRP1-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GAL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-CSE4</w:t>
            </w:r>
            <w:bookmarkEnd w:id="2"/>
            <w:bookmarkEnd w:id="3"/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PL108-3A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Same as CMY675-3C bu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GAL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-CEN3-URA3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vertAlign w:val="subscript"/>
                <w:lang w:val="pt-BR" w:eastAsia="fr-CA"/>
              </w:rPr>
              <w:t>K. lacti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Reid et al., 2008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PL108-10A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Same as PL107-2D but 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GAL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-CEN3-URA3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vertAlign w:val="subscript"/>
                <w:lang w:val="pt-BR" w:eastAsia="fr-CA"/>
              </w:rPr>
              <w:t>K. lacti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SLY806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MAT α 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HIS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-GFP-LacI2-HIS3 LEU2:LacO256-LEU2 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GAL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-CEN3-TRP1 ChrI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11600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:URA3 ade2-1 his3-11,15 leu2-3,112 lys2 met1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Lacefield et al., 2009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PL120-13C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MAT a 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HIS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-GFP-LacI2-HIS3 LEU2:LacO256-LEU2 ade2-1 his3-11,15 leu2-3,112 lys2 met17 ADE2 ChrXIV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63200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:TRP1-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GAL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-CSE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PL122-3D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MAT a 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HIS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-GFP-LacI2-HIS3 LEU2:LacO256-LEU2 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GAL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-CEN3-TRP1 ChrI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11600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:URA3 ade2-1 his3-11,15 leu2-3,112 lys2 met17 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HIS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-GFP-Lac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-ADE2 cdc15-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Lacefield et al., 2009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PL122-11C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Same as PL122-3D but ChrXIV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63200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:TRP1-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GAL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-CSE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>PL126-1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Same as PL108-3A but ChrI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123000-12400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::NatMX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PL127-1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Same as PL108-3A but ChrI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123000-12400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::HphMX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PL128-2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Same as PL108-10A but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vertAlign w:val="subscript"/>
                <w:lang w:val="pt-BR" w:eastAsia="fr-C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ChrI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123000-12400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::NatMX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PL129-2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Same as PL108-10A but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vertAlign w:val="subscript"/>
                <w:lang w:val="pt-BR" w:eastAsia="fr-C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ChrI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123000-12400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::HphMX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30-1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Same as PL122-3D but ChrI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123000-12400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::NatMX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31-5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Same as PL122-11D but ChrI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123000-12400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::HphMX4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25-315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Same as PL107-2D +  pRS315 (LEU2, CEN6, ARS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; Sikorski et al., 1989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25-26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Same as PL107-2D + pPL26 (LEU2, ARS1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25-33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Same as PL107-2D + pPL33 (LEU2, ARS1, Chr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141500-14200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25-34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Same as PL107-2D + pPL34 (LEU2, ARS1, ChrI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123300-12400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25-39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Same as PL107-2D + pPL39 (LEU2, ARS1, ChrX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518300-51890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25-41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Same as PL107-2D + pPL41 (LEU2, ARS1, ChrIV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1013700-101430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25-43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Same as PL107-2D +  pPL43 (LEU2, ARS1, CEN6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25-53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Same as PL107-2D + pPL53 (LEU2, ARS1, Chr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130200-13120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25-56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Same as PL107-2D + pPL56 (LEU2, ARS1, Chr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630300-63110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45-1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Same as PL76-6C but ChrI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123000-12400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::HphMX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46-2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Same a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 xml:space="preserve">CMY1841-6C but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ChrI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123000-12400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::HphMX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47-1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Same a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 xml:space="preserve">PL90-6C but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ChrI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123000-12400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::HphMX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48-2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Same a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 xml:space="preserve">PL91-1D but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ChrI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123000-12400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::HphMX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49-1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Same a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 xml:space="preserve">PL97-4A but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ChrI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123000-12400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::HphMX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50-1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Same a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 xml:space="preserve">PL86-1D but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ChrI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123000-12400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::HphMX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51-7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Same a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 xml:space="preserve">PL79-1C but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ChrI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123000-12400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::HphMX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52-3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Same a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 xml:space="preserve">PL98-2D but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ChrI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 w:eastAsia="fr-CA"/>
              </w:rPr>
              <w:t>123000-12400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>::HphMX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53-17C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Same as PL76-6C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bu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 MAT α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 w:eastAsia="fr-CA"/>
              </w:rPr>
              <w:t>mcd1-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54-1A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Same a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 xml:space="preserve">PL79-1C but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MAT α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 w:eastAsia="fr-CA"/>
              </w:rPr>
              <w:t>mcd1-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55-10B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 xml:space="preserve">Same as PL78-1B but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 w:eastAsia="fr-CA"/>
              </w:rPr>
              <w:t>mcd1-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55-11B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 xml:space="preserve">Same as PL86-1D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bu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 MAT α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 w:eastAsia="fr-CA"/>
              </w:rPr>
              <w:t>mcd1-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56-9B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Same a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 xml:space="preserve">PL90-6C but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MAT a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 w:eastAsia="fr-CA"/>
              </w:rPr>
              <w:t>mcd1-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57-14A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Same a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 xml:space="preserve">PL91-1D but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 w:eastAsia="fr-CA"/>
              </w:rPr>
              <w:t>mcd1-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58-10D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Same a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 xml:space="preserve">PL97-4A but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MAT a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 w:eastAsia="fr-CA"/>
              </w:rPr>
              <w:t>mcd1-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59-19A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 xml:space="preserve">Same as PL78-1B but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 w:eastAsia="fr-CA"/>
              </w:rPr>
              <w:t>mcd1-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59-19C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Same a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 xml:space="preserve">PL98-2D but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 w:eastAsia="fr-CA"/>
              </w:rPr>
              <w:t>mcd1-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60-19B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Same a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CA"/>
              </w:rPr>
              <w:t xml:space="preserve">CMY1841-6C but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MAT α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 w:eastAsia="fr-CA"/>
              </w:rPr>
              <w:t>mcd1-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60-19C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 xml:space="preserve">Same as CMY675-3C but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 w:eastAsia="fr-CA"/>
              </w:rPr>
              <w:t>mcd1-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SBY1071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 xml:space="preserve">Same as CMY675-3C but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CA" w:eastAsia="fr-CA"/>
              </w:rPr>
              <w:t>ura3-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: 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CA" w:eastAsia="fr-CA"/>
              </w:rPr>
              <w:t>GAL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 xml:space="preserve">- CSE4-13XMyc-URA3 and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CA" w:eastAsia="fr-CA"/>
              </w:rPr>
              <w:t>ade2-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Collins et al., 2004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SBY1813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Same as PL78-1B but CSE4:CSE4-12XMyc-URA3 and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 w:eastAsia="fr-CA"/>
              </w:rPr>
              <w:t>ade2-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Collins et al., 2004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SBY3570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Same as CMY675-3C + pSB816(2 micron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CA" w:eastAsia="fr-CA"/>
              </w:rPr>
              <w:t>GAL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 xml:space="preserve">- CSE4-13XMyc, URA3) but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CA" w:eastAsia="fr-CA"/>
              </w:rPr>
              <w:t>ade2-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Collins et al., 2004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SBY3571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Same as CMY675-3C + pSB816(2 micron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CA" w:eastAsia="fr-CA"/>
              </w:rPr>
              <w:t>GAL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 xml:space="preserve">- CSE4-13XMyc, URA3) but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CA" w:eastAsia="fr-CA"/>
              </w:rPr>
              <w:t>ade2-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Collins et al., 2004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61-40C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Same as PL122-3D but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 w:eastAsia="fr-CA"/>
              </w:rPr>
              <w:t>ndc10-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62-14C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Same as PL122-11C but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 w:eastAsia="fr-CA"/>
              </w:rPr>
              <w:t>ndc10-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62-37D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Same as PL122-3D but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 w:eastAsia="fr-CA"/>
              </w:rPr>
              <w:t>ndc10-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PL162-52A</w:t>
            </w:r>
          </w:p>
        </w:tc>
        <w:tc>
          <w:tcPr>
            <w:tcW w:w="7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pt-BR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 w:eastAsia="fr-CA"/>
              </w:rPr>
              <w:t xml:space="preserve">Same as PL122-11C but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 w:eastAsia="fr-CA"/>
              </w:rPr>
              <w:t>ndc10-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W303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fr-CA"/>
              </w:rPr>
              <w:t>This study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23:33:00Z</dcterms:created>
  <dc:creator>Philippe Lefrancois</dc:creator>
  <dc:description/>
  <cp:keywords/>
  <dc:language>en-US</dc:language>
  <cp:lastModifiedBy>Philippe</cp:lastModifiedBy>
  <dcterms:modified xsi:type="dcterms:W3CDTF">2012-07-24T20:32:00Z</dcterms:modified>
  <cp:revision>5</cp:revision>
  <dc:subject/>
  <dc:title/>
</cp:coreProperties>
</file>